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347" w:type="dxa"/>
        <w:jc w:val="center"/>
        <w:tblLayout w:type="fixed"/>
        <w:tblLook w:val="04A0" w:firstRow="1" w:lastRow="0" w:firstColumn="1" w:lastColumn="0" w:noHBand="0" w:noVBand="1"/>
      </w:tblPr>
      <w:tblGrid>
        <w:gridCol w:w="3870"/>
        <w:gridCol w:w="810"/>
        <w:gridCol w:w="990"/>
        <w:gridCol w:w="900"/>
        <w:gridCol w:w="990"/>
        <w:gridCol w:w="1080"/>
        <w:gridCol w:w="1611"/>
        <w:gridCol w:w="1881"/>
        <w:gridCol w:w="2207"/>
        <w:gridCol w:w="8"/>
      </w:tblGrid>
      <w:tr w:rsidR="005329B6" w:rsidRPr="00320D36" w14:paraId="6771AE2B" w14:textId="77777777" w:rsidTr="005329B6">
        <w:trPr>
          <w:trHeight w:val="77"/>
          <w:jc w:val="center"/>
        </w:trPr>
        <w:tc>
          <w:tcPr>
            <w:tcW w:w="14347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5EC327" w14:textId="77777777" w:rsidR="005329B6" w:rsidRPr="00320D36" w:rsidRDefault="005329B6">
            <w:pPr>
              <w:ind w:rightChars="-518" w:right="-1243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2 Table</w:t>
            </w: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. Sensitivity analysis: incidence rate ratios (IRR) of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ematological</w:t>
            </w: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malignancy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(HM) </w:t>
            </w: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with 95% confidence intervals (CI)</w:t>
            </w:r>
          </w:p>
        </w:tc>
      </w:tr>
      <w:tr w:rsidR="005329B6" w:rsidRPr="00A8165B" w14:paraId="0F2C81F3" w14:textId="77777777" w:rsidTr="005329B6">
        <w:trPr>
          <w:gridAfter w:val="1"/>
          <w:wAfter w:w="8" w:type="dxa"/>
          <w:trHeight w:val="533"/>
          <w:jc w:val="center"/>
        </w:trPr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F33A355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0DA315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ohort siz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36471A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verage follow-up duration (day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E528E8E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umber of HM cas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33BCD1" w14:textId="77777777" w:rsidR="005329B6" w:rsidRPr="00320D36" w:rsidRDefault="005329B6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8CB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Crude </w:t>
            </w:r>
            <w:r w:rsidRPr="006C2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  <w:r w:rsidRPr="00320D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idence rate of HM per 100,000 person-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DF9909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ed i</w:t>
            </w: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cidence rate of HM per 100,000 person-year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FEB288" w14:textId="77777777" w:rsidR="005329B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rude IRR</w:t>
            </w:r>
          </w:p>
          <w:p w14:paraId="1513D118" w14:textId="53F97A96" w:rsidR="005329B6" w:rsidRPr="0000622C" w:rsidRDefault="005329B6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(HR for Cox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regressio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[95% CI]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493659" w14:textId="77777777" w:rsidR="005329B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Weighted IRR</w:t>
            </w:r>
          </w:p>
          <w:p w14:paraId="77B6C9BF" w14:textId="440894DF" w:rsidR="005329B6" w:rsidRPr="009E336B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(HR for Cox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regressio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)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[95% CI]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A66A74A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Weighted </w:t>
            </w:r>
            <w:bookmarkStart w:id="0" w:name="_Hlk168666037"/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absolute rate difference </w:t>
            </w:r>
            <w:bookmarkEnd w:id="0"/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er 100,000 person-years [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95% </w:t>
            </w: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I]</w:t>
            </w:r>
          </w:p>
        </w:tc>
      </w:tr>
      <w:tr w:rsidR="005329B6" w:rsidRPr="00320D36" w14:paraId="759B0A78" w14:textId="77777777" w:rsidTr="005329B6">
        <w:trPr>
          <w:gridAfter w:val="1"/>
          <w:wAfter w:w="8" w:type="dxa"/>
          <w:trHeight w:val="165"/>
          <w:jc w:val="center"/>
        </w:trPr>
        <w:tc>
          <w:tcPr>
            <w:tcW w:w="3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2065E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lozapine or olanzapine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users of</w:t>
            </w: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180+ days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1BBD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09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0877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81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78CD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81376" w14:textId="77777777" w:rsidR="005329B6" w:rsidRPr="00C509F0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2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F582E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46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AD08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1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0151" w14:textId="77777777" w:rsidR="005329B6" w:rsidRPr="00A8165B" w:rsidRDefault="005329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2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B4728B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9 [6.94,</w:t>
            </w:r>
            <w:r w:rsidRPr="2F8CD9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65]</w:t>
            </w:r>
          </w:p>
        </w:tc>
      </w:tr>
      <w:tr w:rsidR="005329B6" w:rsidRPr="00320D36" w14:paraId="7C2E996B" w14:textId="77777777" w:rsidTr="005329B6">
        <w:trPr>
          <w:gridAfter w:val="1"/>
          <w:wAfter w:w="8" w:type="dxa"/>
          <w:trHeight w:val="23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DA4D7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 Olanzap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A0B3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,</w:t>
            </w: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CFA5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8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8D88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9B23" w14:textId="77777777" w:rsidR="005329B6" w:rsidRPr="00C509F0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5A84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8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5AC2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B864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AE17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29B6" w:rsidRPr="00320D36" w14:paraId="3162A186" w14:textId="77777777" w:rsidTr="005329B6">
        <w:trPr>
          <w:gridAfter w:val="1"/>
          <w:wAfter w:w="8" w:type="dxa"/>
          <w:trHeight w:val="207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C0A1D2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 Clozap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CCA2F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53F32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85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63E00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561DC" w14:textId="77777777" w:rsidR="005329B6" w:rsidRPr="00C509F0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82948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6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4B2BB" w14:textId="77777777" w:rsidR="005329B6" w:rsidRPr="00C57F18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57F1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4 [0.6,</w:t>
            </w:r>
            <w:r w:rsidRPr="2F8CD9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57F1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69]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98846" w14:textId="77777777" w:rsidR="005329B6" w:rsidRPr="00C57F18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57F1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29 [1.29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</w:t>
            </w:r>
            <w:r w:rsidRPr="00C57F1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07]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DC531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29B6" w:rsidRPr="00320D36" w14:paraId="7B9F1F62" w14:textId="77777777" w:rsidTr="005329B6">
        <w:trPr>
          <w:gridAfter w:val="1"/>
          <w:wAfter w:w="8" w:type="dxa"/>
          <w:trHeight w:val="77"/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B586A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Right-censoring at 3 years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reatment discontinu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9FF8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9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AF2E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9.4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597E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31231" w14:textId="77777777" w:rsidR="005329B6" w:rsidRPr="00C509F0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D85FF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99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A30D9" w14:textId="77777777" w:rsidR="005329B6" w:rsidRPr="00C57F18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CAED" w14:textId="77777777" w:rsidR="005329B6" w:rsidRPr="00C57F18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5B49F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53 [31.76,</w:t>
            </w:r>
            <w:r w:rsidRPr="2F8CD9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29]</w:t>
            </w:r>
          </w:p>
        </w:tc>
      </w:tr>
      <w:tr w:rsidR="005329B6" w:rsidRPr="00320D36" w14:paraId="75A875B9" w14:textId="77777777" w:rsidTr="005329B6">
        <w:trPr>
          <w:gridAfter w:val="1"/>
          <w:wAfter w:w="8" w:type="dxa"/>
          <w:trHeight w:val="23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3FAD3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 Olanzap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2CD2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48A9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6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431A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10FC4" w14:textId="77777777" w:rsidR="005329B6" w:rsidRPr="00C509F0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AB71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7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F4B5" w14:textId="77777777" w:rsidR="005329B6" w:rsidRPr="00C57F18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7163" w14:textId="77777777" w:rsidR="005329B6" w:rsidRPr="00C57F18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AE32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29B6" w:rsidRPr="00320D36" w14:paraId="157275A3" w14:textId="77777777" w:rsidTr="005329B6">
        <w:trPr>
          <w:gridAfter w:val="1"/>
          <w:wAfter w:w="8" w:type="dxa"/>
          <w:trHeight w:val="207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B937EF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 Clozap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3C43D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C07AA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92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EE4BD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1AA6" w14:textId="77777777" w:rsidR="005329B6" w:rsidRPr="00C509F0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3309" w14:textId="77777777" w:rsidR="005329B6" w:rsidRPr="00C57F18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57F1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.32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BCD37" w14:textId="77777777" w:rsidR="005329B6" w:rsidRPr="00C57F18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C57F1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93 [0.86,</w:t>
            </w:r>
            <w:r w:rsidRPr="2F8CD9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57F1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91]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C9504" w14:textId="77777777" w:rsidR="005329B6" w:rsidRPr="00C57F18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22C6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22 [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</w:t>
            </w:r>
            <w:r w:rsidRPr="00922C6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 xml:space="preserve"> 4.19</w:t>
            </w:r>
            <w:r w:rsidRPr="00922C6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]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D92B8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</w:tr>
      <w:tr w:rsidR="005329B6" w:rsidRPr="00A8165B" w14:paraId="3EA387BB" w14:textId="77777777" w:rsidTr="005329B6">
        <w:trPr>
          <w:gridAfter w:val="1"/>
          <w:wAfter w:w="8" w:type="dxa"/>
          <w:trHeight w:val="75"/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7AB0E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ultivariable Poisson regress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24CF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9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E22F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6763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1.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D567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6B053" w14:textId="77777777" w:rsidR="005329B6" w:rsidRPr="0067636A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6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4D2D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6763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01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75EA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5F30" w14:textId="77777777" w:rsidR="005329B6" w:rsidRPr="00A8165B" w:rsidRDefault="005329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06B5D" w14:textId="77777777" w:rsidR="005329B6" w:rsidRPr="00A8165B" w:rsidRDefault="005329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5329B6" w:rsidRPr="00320D36" w14:paraId="2CC5B2C4" w14:textId="77777777" w:rsidTr="005329B6">
        <w:trPr>
          <w:gridAfter w:val="1"/>
          <w:wAfter w:w="8" w:type="dxa"/>
          <w:trHeight w:val="23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AEC93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 Olanzap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7C80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FDB6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6763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4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0656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D534" w14:textId="77777777" w:rsidR="005329B6" w:rsidRPr="0067636A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FC10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6763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D94A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BFCE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0618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</w:tr>
      <w:tr w:rsidR="005329B6" w:rsidRPr="00320D36" w14:paraId="14C51EBA" w14:textId="77777777" w:rsidTr="005329B6">
        <w:trPr>
          <w:gridAfter w:val="1"/>
          <w:wAfter w:w="8" w:type="dxa"/>
          <w:trHeight w:val="207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67E032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 Clozap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0B396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637AA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6763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4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25B1C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E1FA9" w14:textId="77777777" w:rsidR="005329B6" w:rsidRPr="0067636A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14BBE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6763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.1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39E73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6763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3 [0.86,</w:t>
            </w:r>
            <w:r w:rsidRPr="2F8CD9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763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</w:t>
            </w:r>
            <w:r w:rsidRPr="006763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2873C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</w:t>
            </w: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[1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4</w:t>
            </w: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,</w:t>
            </w:r>
            <w:r w:rsidRPr="00320D3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2</w:t>
            </w: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]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ABA2D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</w:tr>
      <w:tr w:rsidR="005329B6" w:rsidRPr="00A8165B" w14:paraId="7914C2CB" w14:textId="77777777" w:rsidTr="005329B6">
        <w:trPr>
          <w:gridAfter w:val="1"/>
          <w:wAfter w:w="8" w:type="dxa"/>
          <w:trHeight w:val="234"/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878E5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Weighted Cox regress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D34A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9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9F83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6763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1.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586E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146C1" w14:textId="77777777" w:rsidR="005329B6" w:rsidRPr="0067636A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6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4F4E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6763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.01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1A1C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758C" w14:textId="77777777" w:rsidR="005329B6" w:rsidRPr="00A8165B" w:rsidRDefault="005329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344D8" w14:textId="77777777" w:rsidR="005329B6" w:rsidRPr="00A8165B" w:rsidRDefault="005329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6C2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</w:t>
            </w:r>
            <w:r w:rsidRPr="006C2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[33.24,</w:t>
            </w:r>
            <w:r w:rsidRPr="2F8CD9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C2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.55]</w:t>
            </w:r>
          </w:p>
        </w:tc>
      </w:tr>
      <w:tr w:rsidR="005329B6" w:rsidRPr="00320D36" w14:paraId="555096D6" w14:textId="77777777" w:rsidTr="005329B6">
        <w:trPr>
          <w:gridAfter w:val="1"/>
          <w:wAfter w:w="8" w:type="dxa"/>
          <w:trHeight w:val="23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1EC05" w14:textId="77777777" w:rsidR="005329B6" w:rsidRPr="00320D36" w:rsidRDefault="005329B6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 Olanzap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427A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00CF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6763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4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AF1C6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9F3F9" w14:textId="77777777" w:rsidR="005329B6" w:rsidRPr="0067636A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7664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6763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B97D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BE1D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20D3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1FE0" w14:textId="77777777" w:rsidR="005329B6" w:rsidRPr="00320D36" w:rsidRDefault="005329B6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</w:tr>
      <w:tr w:rsidR="005329B6" w:rsidRPr="000968D5" w14:paraId="6B2C7A7A" w14:textId="77777777" w:rsidTr="005329B6">
        <w:trPr>
          <w:gridAfter w:val="1"/>
          <w:wAfter w:w="8" w:type="dxa"/>
          <w:trHeight w:val="207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B76E01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lozap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3E32D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EDB6A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63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40.9</w:t>
            </w: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42F79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20D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E171D" w14:textId="77777777" w:rsidR="005329B6" w:rsidRPr="0067636A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C28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8</w:t>
            </w: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98B6D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7636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.1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6B0E9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5 [0.91, 4.19]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DAC18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8 [0.80, 6.48]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FD933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29B6" w:rsidRPr="000968D5" w14:paraId="41AFE5DF" w14:textId="77777777" w:rsidTr="005329B6">
        <w:trPr>
          <w:gridAfter w:val="1"/>
          <w:wAfter w:w="8" w:type="dxa"/>
          <w:trHeight w:val="77"/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38B64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ing asthma as negative control outco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E7328E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8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200A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17.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5591126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3BFC3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7754" w14:textId="77777777" w:rsidR="005329B6" w:rsidRPr="00F2676F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67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.17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A309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8217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85C75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3 [0.00, 37.93]</w:t>
            </w:r>
          </w:p>
        </w:tc>
      </w:tr>
      <w:tr w:rsidR="005329B6" w:rsidRPr="000968D5" w14:paraId="2FD7A0DC" w14:textId="77777777" w:rsidTr="005329B6">
        <w:trPr>
          <w:gridAfter w:val="1"/>
          <w:wAfter w:w="8" w:type="dxa"/>
          <w:trHeight w:val="23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26F09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Olanzap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69A3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,9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F362FD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95668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AD19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5F57" w14:textId="77777777" w:rsidR="005329B6" w:rsidRPr="00F2676F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67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3</w:t>
            </w: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5C7A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A649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22EC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29B6" w:rsidRPr="000968D5" w14:paraId="2E22DA9F" w14:textId="77777777" w:rsidTr="005329B6">
        <w:trPr>
          <w:gridAfter w:val="1"/>
          <w:wAfter w:w="8" w:type="dxa"/>
          <w:trHeight w:val="212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42EBB0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Clozap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8C1FC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016D4E9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22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2CBDA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368E6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1F63" w14:textId="77777777" w:rsidR="005329B6" w:rsidRPr="00F2676F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2676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.2</w:t>
            </w: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CFF04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[0.52, 1.97]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0256D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 [0.66, 1.21]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8B2DE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29B6" w:rsidRPr="000968D5" w14:paraId="139A8CDF" w14:textId="77777777" w:rsidTr="005329B6">
        <w:trPr>
          <w:gridAfter w:val="1"/>
          <w:wAfter w:w="8" w:type="dxa"/>
          <w:trHeight w:val="212"/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A29D5CA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ing other cancers as negative control outco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1FB5990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98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22A79F1D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47.8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38FDF0D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116CB318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4.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21F4A22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4.99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56BA67C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DDEBC5D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4ED030C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.53 [97.68, 253.3]</w:t>
            </w:r>
          </w:p>
        </w:tc>
      </w:tr>
      <w:tr w:rsidR="005329B6" w:rsidRPr="000968D5" w14:paraId="4F9B0CCB" w14:textId="77777777" w:rsidTr="005329B6">
        <w:trPr>
          <w:gridAfter w:val="1"/>
          <w:wAfter w:w="8" w:type="dxa"/>
          <w:trHeight w:val="212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B129E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Olanzap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5F570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5B2D0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5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9A955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91FE91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FCE9A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9.8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5C030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ACDE6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9CFF1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29B6" w:rsidRPr="000968D5" w14:paraId="5FBF8DB2" w14:textId="77777777" w:rsidTr="005329B6">
        <w:trPr>
          <w:gridAfter w:val="1"/>
          <w:wAfter w:w="8" w:type="dxa"/>
          <w:trHeight w:val="212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6A316" w14:textId="77777777" w:rsidR="005329B6" w:rsidRPr="0000622C" w:rsidRDefault="005329B6">
            <w:pPr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  <w:t xml:space="preserve">  Clozap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B4694" w14:textId="77777777" w:rsidR="005329B6" w:rsidRPr="0000622C" w:rsidRDefault="005329B6">
            <w:pPr>
              <w:jc w:val="center"/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  <w:t>8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FF6F76" w14:textId="77777777" w:rsidR="005329B6" w:rsidRPr="0000622C" w:rsidRDefault="005329B6">
            <w:pPr>
              <w:jc w:val="center"/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  <w:t>4397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63D796" w14:textId="77777777" w:rsidR="005329B6" w:rsidRPr="0000622C" w:rsidRDefault="005329B6">
            <w:pPr>
              <w:jc w:val="center"/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2678B" w14:textId="77777777" w:rsidR="005329B6" w:rsidRPr="0000622C" w:rsidRDefault="005329B6">
            <w:pPr>
              <w:jc w:val="center"/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  <w:t>690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5AEF00" w14:textId="77777777" w:rsidR="005329B6" w:rsidRPr="0000622C" w:rsidRDefault="005329B6">
            <w:pPr>
              <w:jc w:val="center"/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  <w:t>574.3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8FB2FC" w14:textId="77777777" w:rsidR="005329B6" w:rsidRPr="0000622C" w:rsidRDefault="005329B6">
            <w:pPr>
              <w:jc w:val="center"/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  <w:t xml:space="preserve">0.90 </w:t>
            </w:r>
            <w:r w:rsidRPr="0000622C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[</w:t>
            </w:r>
            <w:r w:rsidRPr="0000622C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  <w:t>0.70, 1.15</w:t>
            </w:r>
            <w:r w:rsidRPr="0000622C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246A3" w14:textId="77777777" w:rsidR="005329B6" w:rsidRPr="0000622C" w:rsidRDefault="005329B6">
            <w:pPr>
              <w:jc w:val="center"/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  <w:r w:rsidRPr="0000622C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  <w:t xml:space="preserve">0.77 </w:t>
            </w:r>
            <w:r w:rsidRPr="0000622C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[</w:t>
            </w:r>
            <w:r w:rsidRPr="0000622C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  <w:t>0.68,</w:t>
            </w:r>
            <w:r w:rsidRPr="0000622C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 xml:space="preserve"> </w:t>
            </w:r>
            <w:r w:rsidRPr="0000622C"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  <w:r w:rsidRPr="0000622C">
              <w:rPr>
                <w:rFonts w:ascii="Times" w:eastAsia="Times" w:hAnsi="Times" w:cs="Times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ECB3EE" w14:textId="77777777" w:rsidR="005329B6" w:rsidRPr="0000622C" w:rsidRDefault="005329B6">
            <w:pPr>
              <w:jc w:val="center"/>
              <w:rPr>
                <w:rFonts w:ascii="Times" w:eastAsia="Times" w:hAnsi="Times" w:cs="Times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29B6" w:rsidRPr="000968D5" w14:paraId="2B1EA3A2" w14:textId="77777777" w:rsidTr="005329B6">
        <w:trPr>
          <w:gridAfter w:val="1"/>
          <w:wAfter w:w="8" w:type="dxa"/>
          <w:trHeight w:val="212"/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ABD681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ding 50% clozapine users with lowest daily dose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101D6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4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C02298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1.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EF5E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AD44B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37DC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.64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EBB14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BC508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2AAC9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68 [70.24,123.12]</w:t>
            </w:r>
          </w:p>
        </w:tc>
      </w:tr>
      <w:tr w:rsidR="005329B6" w:rsidRPr="000968D5" w14:paraId="760EFB2A" w14:textId="77777777" w:rsidTr="005329B6">
        <w:trPr>
          <w:gridAfter w:val="1"/>
          <w:wAfter w:w="8" w:type="dxa"/>
          <w:trHeight w:val="212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843AF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Olanzapine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97582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ADA30B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4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93EC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7DAF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57D9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FF4B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5A376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C96B9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29B6" w:rsidRPr="000968D5" w14:paraId="4347F290" w14:textId="77777777" w:rsidTr="005329B6">
        <w:trPr>
          <w:gridAfter w:val="1"/>
          <w:wAfter w:w="8" w:type="dxa"/>
          <w:trHeight w:val="212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670CC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Clozapine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2035F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A8355E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96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43988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FDCD7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7F40F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.7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A8FA9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 [0.28,3.28]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60050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6 [2.17,4.78]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6E690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29B6" w:rsidRPr="000968D5" w14:paraId="553FE9C9" w14:textId="77777777" w:rsidTr="005329B6">
        <w:trPr>
          <w:gridAfter w:val="1"/>
          <w:wAfter w:w="8" w:type="dxa"/>
          <w:trHeight w:val="212"/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314665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xcluding 25% clozapine users with lowest daily dose 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6607E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5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908668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6.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2C4E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D9517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446F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.76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72F30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2E9D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AFF47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54 [73.54,98.61]</w:t>
            </w:r>
          </w:p>
        </w:tc>
      </w:tr>
      <w:tr w:rsidR="005329B6" w:rsidRPr="000968D5" w14:paraId="59CD49DB" w14:textId="77777777" w:rsidTr="005329B6">
        <w:trPr>
          <w:gridAfter w:val="1"/>
          <w:wAfter w:w="8" w:type="dxa"/>
          <w:trHeight w:val="212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89732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Olanzapine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D0991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F4E68E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4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9820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C27E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1E76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061AC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FBDEF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2103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29B6" w:rsidRPr="000968D5" w14:paraId="6FB94444" w14:textId="77777777" w:rsidTr="005329B6">
        <w:trPr>
          <w:gridAfter w:val="1"/>
          <w:wAfter w:w="8" w:type="dxa"/>
          <w:trHeight w:val="212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73844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Clozapine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65D26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40497B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89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FC2E1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431B8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41C9D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.2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6A726C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 [0.61,3.63]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B48CB4" w14:textId="77777777" w:rsidR="005329B6" w:rsidRPr="0092738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3 [2.00,4.42]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6856C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29B6" w:rsidRPr="000968D5" w14:paraId="396FFEA4" w14:textId="77777777" w:rsidTr="005329B6">
        <w:trPr>
          <w:gridAfter w:val="1"/>
          <w:wAfter w:w="8" w:type="dxa"/>
          <w:trHeight w:val="212"/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7CE236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ients having used ≥ 3 different antipsychotic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EEB0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6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178AD6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4.7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16B8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28F06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AE86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68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2040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FB5B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1D687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42 [3.66, 77.18]</w:t>
            </w:r>
          </w:p>
        </w:tc>
      </w:tr>
      <w:tr w:rsidR="005329B6" w:rsidRPr="000968D5" w14:paraId="65DC27AB" w14:textId="77777777" w:rsidTr="005329B6">
        <w:trPr>
          <w:gridAfter w:val="1"/>
          <w:wAfter w:w="8" w:type="dxa"/>
          <w:trHeight w:val="212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8AE53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Olanzapine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6A56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C04A52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38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006E7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A0F7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DD6D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8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77330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AFB69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BD878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29B6" w:rsidRPr="000968D5" w14:paraId="1DFCDC11" w14:textId="77777777" w:rsidTr="005329B6">
        <w:trPr>
          <w:gridAfter w:val="1"/>
          <w:wAfter w:w="8" w:type="dxa"/>
          <w:trHeight w:val="212"/>
          <w:jc w:val="center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AAE2D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Clozapine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8D322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8389092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00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F2D59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4B6FFF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45A1B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.2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1C128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3 [0.68, 4.89]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C0568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 [1.05, 3.57]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83382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29B6" w:rsidRPr="000968D5" w14:paraId="69243354" w14:textId="77777777" w:rsidTr="005329B6">
        <w:trPr>
          <w:gridAfter w:val="1"/>
          <w:wAfter w:w="8" w:type="dxa"/>
          <w:trHeight w:val="212"/>
          <w:jc w:val="center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9349DA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ncating extreme weights out of 1st – 99th percenti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4E339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0DCFEF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1.4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CF93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E2CBE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6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560E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59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D398B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5570D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4120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64 [31.45, 81.84]</w:t>
            </w:r>
          </w:p>
        </w:tc>
      </w:tr>
      <w:tr w:rsidR="005329B6" w:rsidRPr="000968D5" w14:paraId="49238A63" w14:textId="77777777" w:rsidTr="005329B6">
        <w:trPr>
          <w:gridAfter w:val="1"/>
          <w:wAfter w:w="8" w:type="dxa"/>
          <w:trHeight w:val="212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1FB07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Olanzapine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80966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AD36F6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4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8251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1626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768A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45198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F64D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.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F01D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329B6" w:rsidRPr="000968D5" w14:paraId="647F39F7" w14:textId="77777777" w:rsidTr="005329B6">
        <w:trPr>
          <w:gridAfter w:val="1"/>
          <w:wAfter w:w="8" w:type="dxa"/>
          <w:trHeight w:val="212"/>
          <w:jc w:val="center"/>
        </w:trPr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80C98F" w14:textId="77777777" w:rsidR="005329B6" w:rsidRPr="0000622C" w:rsidRDefault="005329B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Clozapine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C16BBC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4D4EDDA5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40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99CE51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8CEF49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C4B902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.4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FA545F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3 [0.86, 3.90]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83A7C4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273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1 [1.34, 8.94]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C7C938" w14:textId="77777777" w:rsidR="005329B6" w:rsidRPr="0000622C" w:rsidRDefault="005329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A3A2500" w14:textId="63163506" w:rsidR="7D803722" w:rsidRDefault="7D803722" w:rsidP="009E336B">
      <w:pPr>
        <w:rPr>
          <w:rFonts w:hint="eastAsia"/>
          <w:lang w:val="en-GB"/>
        </w:rPr>
      </w:pPr>
    </w:p>
    <w:sectPr w:rsidR="7D803722" w:rsidSect="009E336B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8F468A" w14:textId="77777777" w:rsidR="001B0C1B" w:rsidRDefault="001B0C1B" w:rsidP="005329B6">
      <w:r>
        <w:separator/>
      </w:r>
    </w:p>
  </w:endnote>
  <w:endnote w:type="continuationSeparator" w:id="0">
    <w:p w14:paraId="377EAF45" w14:textId="77777777" w:rsidR="001B0C1B" w:rsidRDefault="001B0C1B" w:rsidP="005329B6">
      <w:r>
        <w:continuationSeparator/>
      </w:r>
    </w:p>
  </w:endnote>
  <w:endnote w:type="continuationNotice" w:id="1">
    <w:p w14:paraId="189A83C4" w14:textId="77777777" w:rsidR="001B0C1B" w:rsidRDefault="001B0C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50131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94842A" w14:textId="470EC2B9" w:rsidR="005329B6" w:rsidRDefault="005329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A0B282" w14:textId="77777777" w:rsidR="005329B6" w:rsidRDefault="005329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37B7F6" w14:textId="77777777" w:rsidR="001B0C1B" w:rsidRDefault="001B0C1B" w:rsidP="005329B6">
      <w:r>
        <w:separator/>
      </w:r>
    </w:p>
  </w:footnote>
  <w:footnote w:type="continuationSeparator" w:id="0">
    <w:p w14:paraId="01937A70" w14:textId="77777777" w:rsidR="001B0C1B" w:rsidRDefault="001B0C1B" w:rsidP="005329B6">
      <w:r>
        <w:continuationSeparator/>
      </w:r>
    </w:p>
  </w:footnote>
  <w:footnote w:type="continuationNotice" w:id="1">
    <w:p w14:paraId="0DC62719" w14:textId="77777777" w:rsidR="001B0C1B" w:rsidRDefault="001B0C1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070613" w14:textId="77777777" w:rsidR="005329B6" w:rsidRPr="00086DD4" w:rsidRDefault="005329B6" w:rsidP="005329B6">
    <w:pPr>
      <w:tabs>
        <w:tab w:val="center" w:pos="4680"/>
        <w:tab w:val="right" w:pos="9360"/>
      </w:tabs>
      <w:jc w:val="both"/>
      <w:rPr>
        <w:rFonts w:eastAsia="PMingLiU" w:cstheme="minorHAnsi"/>
        <w:i/>
        <w:sz w:val="20"/>
      </w:rPr>
    </w:pPr>
    <w:r w:rsidRPr="00086DD4">
      <w:rPr>
        <w:rFonts w:eastAsia="PMingLiU" w:cstheme="minorHAnsi"/>
        <w:sz w:val="20"/>
      </w:rPr>
      <w:t xml:space="preserve">Manuscript Title: </w:t>
    </w:r>
    <w:r w:rsidRPr="00086DD4">
      <w:rPr>
        <w:rFonts w:eastAsia="PMingLiU" w:cstheme="minorHAnsi"/>
        <w:i/>
        <w:sz w:val="20"/>
      </w:rPr>
      <w:t>Rare but elevated incidence of hematological malignancy after clozapine use in schizophrenia: a population cohort study</w:t>
    </w:r>
  </w:p>
  <w:p w14:paraId="5E80DDD1" w14:textId="77777777" w:rsidR="005329B6" w:rsidRPr="00086DD4" w:rsidRDefault="005329B6" w:rsidP="005329B6">
    <w:pPr>
      <w:contextualSpacing/>
      <w:jc w:val="both"/>
      <w:rPr>
        <w:rFonts w:cstheme="minorHAnsi"/>
        <w:i/>
        <w:sz w:val="20"/>
        <w:szCs w:val="20"/>
      </w:rPr>
    </w:pPr>
    <w:r w:rsidRPr="00086DD4">
      <w:rPr>
        <w:rFonts w:eastAsia="PMingLiU" w:cstheme="minorHAnsi"/>
        <w:sz w:val="20"/>
        <w:szCs w:val="20"/>
      </w:rPr>
      <w:t xml:space="preserve">Journal: </w:t>
    </w:r>
    <w:r w:rsidRPr="00086DD4">
      <w:rPr>
        <w:rFonts w:cstheme="minorHAnsi"/>
        <w:i/>
        <w:sz w:val="20"/>
        <w:szCs w:val="20"/>
      </w:rPr>
      <w:t>PLOS Medicine</w:t>
    </w:r>
  </w:p>
  <w:p w14:paraId="10CA8FBE" w14:textId="77777777" w:rsidR="005329B6" w:rsidRPr="00086DD4" w:rsidRDefault="005329B6" w:rsidP="005329B6">
    <w:pPr>
      <w:tabs>
        <w:tab w:val="center" w:pos="4680"/>
        <w:tab w:val="right" w:pos="9360"/>
      </w:tabs>
      <w:rPr>
        <w:rFonts w:eastAsia="PMingLiU" w:cstheme="minorHAnsi"/>
        <w:i/>
        <w:sz w:val="20"/>
      </w:rPr>
    </w:pPr>
    <w:r w:rsidRPr="00086DD4">
      <w:rPr>
        <w:rFonts w:eastAsia="PMingLiU" w:cstheme="minorHAnsi"/>
        <w:sz w:val="20"/>
      </w:rPr>
      <w:t xml:space="preserve">Ref. No.: </w:t>
    </w:r>
    <w:r w:rsidRPr="00086DD4">
      <w:rPr>
        <w:rFonts w:eastAsia="PMingLiU" w:cstheme="minorHAnsi"/>
        <w:i/>
        <w:sz w:val="20"/>
      </w:rPr>
      <w:t>PMEDICINE-D-24-02498R1</w:t>
    </w:r>
  </w:p>
  <w:p w14:paraId="47D55AC2" w14:textId="77777777" w:rsidR="005329B6" w:rsidRDefault="005329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9B6"/>
    <w:rsid w:val="00155AF2"/>
    <w:rsid w:val="001B0C1B"/>
    <w:rsid w:val="00394E59"/>
    <w:rsid w:val="005329B6"/>
    <w:rsid w:val="00560A40"/>
    <w:rsid w:val="00626FA0"/>
    <w:rsid w:val="00760F52"/>
    <w:rsid w:val="008F2203"/>
    <w:rsid w:val="0097080D"/>
    <w:rsid w:val="00976DC4"/>
    <w:rsid w:val="0098310F"/>
    <w:rsid w:val="009C177A"/>
    <w:rsid w:val="009E336B"/>
    <w:rsid w:val="00B00938"/>
    <w:rsid w:val="00B15AB5"/>
    <w:rsid w:val="00BC5B47"/>
    <w:rsid w:val="00BE1E10"/>
    <w:rsid w:val="00EF2CAE"/>
    <w:rsid w:val="7D803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E37CE5"/>
  <w15:chartTrackingRefBased/>
  <w15:docId w15:val="{FE145A54-F38C-488A-832C-79E4BFB43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9B6"/>
    <w:pPr>
      <w:spacing w:after="0" w:line="240" w:lineRule="auto"/>
    </w:pPr>
    <w:rPr>
      <w:lang w:val="en-H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9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9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9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9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9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9B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9B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9B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9B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9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9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9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9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9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9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9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9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9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9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32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9B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329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9B6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329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9B6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5329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9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9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9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329B6"/>
    <w:pPr>
      <w:spacing w:after="0" w:line="240" w:lineRule="auto"/>
    </w:pPr>
    <w:rPr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29B6"/>
  </w:style>
  <w:style w:type="paragraph" w:styleId="Header">
    <w:name w:val="header"/>
    <w:basedOn w:val="Normal"/>
    <w:link w:val="HeaderChar"/>
    <w:uiPriority w:val="99"/>
    <w:unhideWhenUsed/>
    <w:rsid w:val="005329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9B6"/>
    <w:rPr>
      <w:lang w:val="en-HK"/>
    </w:rPr>
  </w:style>
  <w:style w:type="paragraph" w:styleId="Footer">
    <w:name w:val="footer"/>
    <w:basedOn w:val="Normal"/>
    <w:link w:val="FooterChar"/>
    <w:uiPriority w:val="99"/>
    <w:unhideWhenUsed/>
    <w:rsid w:val="005329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9B6"/>
    <w:rPr>
      <w:lang w:val="en-HK"/>
    </w:rPr>
  </w:style>
  <w:style w:type="character" w:styleId="Hyperlink">
    <w:name w:val="Hyperlink"/>
    <w:basedOn w:val="DefaultParagraphFont"/>
    <w:uiPriority w:val="99"/>
    <w:unhideWhenUsed/>
    <w:rsid w:val="00394E5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4E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4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8</Words>
  <Characters>2330</Characters>
  <Application>Microsoft Office Word</Application>
  <DocSecurity>4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TT Lai</dc:creator>
  <cp:keywords/>
  <dc:description/>
  <cp:lastModifiedBy>yuqihu@connect.hku.hk</cp:lastModifiedBy>
  <cp:revision>5</cp:revision>
  <dcterms:created xsi:type="dcterms:W3CDTF">2024-09-26T08:48:00Z</dcterms:created>
  <dcterms:modified xsi:type="dcterms:W3CDTF">2024-10-29T09:10:00Z</dcterms:modified>
</cp:coreProperties>
</file>